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9DCDC4" w14:textId="21AC10CF" w:rsidR="00EC65BC" w:rsidRDefault="00EC65BC" w:rsidP="00EC65BC">
      <w:pPr>
        <w:suppressLineNumbers/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4081">
        <w:rPr>
          <w:rFonts w:ascii="Times New Roman" w:hAnsi="Times New Roman" w:cs="Times New Roman" w:hint="eastAsia"/>
          <w:b/>
          <w:bCs/>
          <w:sz w:val="24"/>
          <w:szCs w:val="24"/>
        </w:rPr>
        <w:t>Supplementary Material</w:t>
      </w:r>
    </w:p>
    <w:p w14:paraId="610D94D0" w14:textId="77777777" w:rsidR="00EC65BC" w:rsidRDefault="00EC65BC">
      <w:pPr>
        <w:widowControl/>
        <w:wordWrap/>
        <w:autoSpaceDE/>
        <w:autoSpaceDN/>
        <w:spacing w:line="278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F03D0DE" w14:textId="1930861E" w:rsidR="002B746E" w:rsidRPr="009F67BC" w:rsidRDefault="00EC65BC" w:rsidP="00EC65BC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2"/>
        </w:rPr>
      </w:pPr>
      <w:r w:rsidRPr="002A4081">
        <w:rPr>
          <w:rFonts w:ascii="Times New Roman" w:hAnsi="Times New Roman" w:cs="Times New Roman" w:hint="eastAsia"/>
          <w:sz w:val="22"/>
        </w:rPr>
        <w:lastRenderedPageBreak/>
        <w:t>Supplementary Material</w:t>
      </w:r>
      <w:r w:rsidRPr="002A4081">
        <w:rPr>
          <w:rFonts w:ascii="Times New Roman" w:hAnsi="Times New Roman" w:cs="Times New Roman"/>
          <w:sz w:val="22"/>
        </w:rPr>
        <w:t xml:space="preserve"> 1.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2B746E" w:rsidRPr="009F67BC">
        <w:rPr>
          <w:rFonts w:ascii="Times New Roman" w:hAnsi="Times New Roman" w:cs="Times New Roman"/>
          <w:bCs/>
          <w:sz w:val="22"/>
        </w:rPr>
        <w:t xml:space="preserve">Multivariable hazard ratios and 95% confidence intervals for the associations between </w:t>
      </w:r>
      <w:r w:rsidR="000E6B1C">
        <w:rPr>
          <w:rFonts w:ascii="Times New Roman" w:hAnsi="Times New Roman" w:cs="Times New Roman"/>
          <w:bCs/>
          <w:sz w:val="22"/>
        </w:rPr>
        <w:t xml:space="preserve">energy-adjusted </w:t>
      </w:r>
      <w:r w:rsidR="002B746E" w:rsidRPr="009F67BC">
        <w:rPr>
          <w:rFonts w:ascii="Times New Roman" w:hAnsi="Times New Roman" w:cs="Times New Roman"/>
          <w:bCs/>
          <w:sz w:val="22"/>
        </w:rPr>
        <w:t>dietary inflammatory index and all-cause, cancer and cardiovascular disease mortality in the KNHANES 2007–2015 mortality follow-up study</w:t>
      </w:r>
    </w:p>
    <w:tbl>
      <w:tblPr>
        <w:tblW w:w="89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5"/>
        <w:gridCol w:w="552"/>
        <w:gridCol w:w="1965"/>
        <w:gridCol w:w="1965"/>
        <w:gridCol w:w="1965"/>
        <w:gridCol w:w="1089"/>
      </w:tblGrid>
      <w:tr w:rsidR="002B746E" w:rsidRPr="009F67BC" w14:paraId="0C197951" w14:textId="77777777" w:rsidTr="0096021B">
        <w:trPr>
          <w:trHeight w:val="501"/>
        </w:trPr>
        <w:tc>
          <w:tcPr>
            <w:tcW w:w="15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</w:tcPr>
          <w:p w14:paraId="40708FEB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</w:tcPr>
          <w:p w14:paraId="394DF7D9" w14:textId="16D89F5D" w:rsidR="002B746E" w:rsidRPr="009F67BC" w:rsidRDefault="000E6B1C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E-</w:t>
            </w:r>
            <w:r w:rsidR="002B746E" w:rsidRPr="009F67B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DII tertile </w:t>
            </w:r>
          </w:p>
        </w:tc>
        <w:tc>
          <w:tcPr>
            <w:tcW w:w="1241" w:type="dxa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7F2A12A0" w14:textId="77777777" w:rsidR="002B746E" w:rsidRPr="009F67BC" w:rsidRDefault="002B746E" w:rsidP="005B745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kern w:val="0"/>
                <w:sz w:val="22"/>
              </w:rPr>
              <w:t>p value</w:t>
            </w:r>
          </w:p>
        </w:tc>
      </w:tr>
      <w:tr w:rsidR="002B746E" w:rsidRPr="009F67BC" w14:paraId="4A44A3FE" w14:textId="77777777" w:rsidTr="0096021B">
        <w:trPr>
          <w:trHeight w:val="501"/>
        </w:trPr>
        <w:tc>
          <w:tcPr>
            <w:tcW w:w="2258" w:type="dxa"/>
            <w:gridSpan w:val="2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84FCF33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8CCA8E6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kern w:val="0"/>
                <w:sz w:val="22"/>
              </w:rPr>
              <w:t>T1</w:t>
            </w:r>
          </w:p>
          <w:p w14:paraId="1E786370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kern w:val="0"/>
                <w:sz w:val="22"/>
              </w:rPr>
              <w:t>(n = 12,168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B8B7809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kern w:val="0"/>
                <w:sz w:val="22"/>
              </w:rPr>
              <w:t>T2</w:t>
            </w:r>
          </w:p>
          <w:p w14:paraId="0088BB87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kern w:val="0"/>
                <w:sz w:val="22"/>
              </w:rPr>
              <w:t>(n = 12,168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88EDDBF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kern w:val="0"/>
                <w:sz w:val="22"/>
              </w:rPr>
              <w:t>T3</w:t>
            </w:r>
          </w:p>
          <w:p w14:paraId="3BDDA89A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kern w:val="0"/>
                <w:sz w:val="22"/>
              </w:rPr>
              <w:t>(n = 12,169)</w:t>
            </w:r>
          </w:p>
        </w:tc>
        <w:tc>
          <w:tcPr>
            <w:tcW w:w="1241" w:type="dxa"/>
            <w:vMerge/>
            <w:tcBorders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4199F479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2B746E" w:rsidRPr="009F67BC" w14:paraId="2FE26BD1" w14:textId="77777777" w:rsidTr="0096021B">
        <w:trPr>
          <w:trHeight w:val="501"/>
        </w:trPr>
        <w:tc>
          <w:tcPr>
            <w:tcW w:w="2258" w:type="dxa"/>
            <w:gridSpan w:val="2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6541F8A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All-cause mortality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244AC9ED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643145F0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5154F4E8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34457A0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2B746E" w:rsidRPr="009F67BC" w14:paraId="1C0407E2" w14:textId="77777777" w:rsidTr="0096021B">
        <w:trPr>
          <w:trHeight w:val="501"/>
        </w:trPr>
        <w:tc>
          <w:tcPr>
            <w:tcW w:w="2258" w:type="dxa"/>
            <w:gridSpan w:val="2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C4F10D6" w14:textId="3A2D9B4A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kern w:val="0"/>
                <w:sz w:val="22"/>
              </w:rPr>
              <w:t>Death</w:t>
            </w:r>
            <w:r w:rsidR="000E6B1C">
              <w:rPr>
                <w:rFonts w:ascii="Times New Roman" w:eastAsia="Malgun Gothic" w:hAnsi="Times New Roman" w:cs="Times New Roman"/>
                <w:kern w:val="0"/>
                <w:sz w:val="22"/>
              </w:rPr>
              <w:t>/person-year</w:t>
            </w:r>
          </w:p>
        </w:tc>
        <w:tc>
          <w:tcPr>
            <w:tcW w:w="1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2045A867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sz w:val="22"/>
              </w:rPr>
              <w:t>276/100,868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2B5A35E9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sz w:val="22"/>
              </w:rPr>
              <w:t>336/100,688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3ED2F1DA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sz w:val="22"/>
              </w:rPr>
              <w:t>700/111,82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D95199A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2B746E" w:rsidRPr="009F67BC" w14:paraId="7A6AA860" w14:textId="77777777" w:rsidTr="0096021B">
        <w:trPr>
          <w:trHeight w:val="501"/>
        </w:trPr>
        <w:tc>
          <w:tcPr>
            <w:tcW w:w="2258" w:type="dxa"/>
            <w:gridSpan w:val="2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1CBDE0AC" w14:textId="77777777" w:rsidR="000E6B1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kern w:val="0"/>
                <w:sz w:val="22"/>
              </w:rPr>
              <w:t>Weighted death</w:t>
            </w:r>
          </w:p>
          <w:p w14:paraId="61AF21E5" w14:textId="23555C2D" w:rsidR="002B746E" w:rsidRPr="009F67BC" w:rsidRDefault="000E6B1C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/</w:t>
            </w:r>
            <w:proofErr w:type="gramStart"/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weighted</w:t>
            </w:r>
            <w:proofErr w:type="gramEnd"/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person-year</w:t>
            </w:r>
          </w:p>
        </w:tc>
        <w:tc>
          <w:tcPr>
            <w:tcW w:w="1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16B44242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sz w:val="22"/>
              </w:rPr>
              <w:t>140,790/85,674,980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1C5E9F51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sz w:val="22"/>
              </w:rPr>
              <w:t>179,303/86,882,595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7512A8E2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sz w:val="22"/>
              </w:rPr>
              <w:t>336,479/85,567,21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67E5EAB9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2B746E" w:rsidRPr="009F67BC" w14:paraId="437AFE44" w14:textId="77777777" w:rsidTr="0096021B">
        <w:trPr>
          <w:trHeight w:val="501"/>
        </w:trPr>
        <w:tc>
          <w:tcPr>
            <w:tcW w:w="2258" w:type="dxa"/>
            <w:gridSpan w:val="2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8CA5DAA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kern w:val="0"/>
                <w:sz w:val="22"/>
              </w:rPr>
              <w:t>Model 1</w:t>
            </w:r>
          </w:p>
        </w:tc>
        <w:tc>
          <w:tcPr>
            <w:tcW w:w="1522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36782716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sz w:val="22"/>
              </w:rPr>
              <w:t>1.00 (ref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3A805926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sz w:val="22"/>
              </w:rPr>
              <w:t>1.14 (0.92, 1.41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68E8DEB2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kern w:val="0"/>
                <w:sz w:val="22"/>
              </w:rPr>
              <w:t>1.56 (1.29, 1.89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8B42EFA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kern w:val="0"/>
                <w:sz w:val="22"/>
              </w:rPr>
              <w:t>&lt;0.001</w:t>
            </w:r>
          </w:p>
        </w:tc>
      </w:tr>
      <w:tr w:rsidR="002B746E" w:rsidRPr="009F67BC" w14:paraId="00F8ED74" w14:textId="77777777" w:rsidTr="0096021B">
        <w:trPr>
          <w:trHeight w:val="501"/>
        </w:trPr>
        <w:tc>
          <w:tcPr>
            <w:tcW w:w="2258" w:type="dxa"/>
            <w:gridSpan w:val="2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079618D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kern w:val="0"/>
                <w:sz w:val="22"/>
              </w:rPr>
              <w:t>Model 2</w:t>
            </w:r>
          </w:p>
        </w:tc>
        <w:tc>
          <w:tcPr>
            <w:tcW w:w="1522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2BA038D0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sz w:val="22"/>
              </w:rPr>
              <w:t>1.00 (ref)</w:t>
            </w:r>
          </w:p>
        </w:tc>
        <w:tc>
          <w:tcPr>
            <w:tcW w:w="1965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3CB04E31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sz w:val="22"/>
              </w:rPr>
              <w:t>1.10 (0.88, 1.38)</w:t>
            </w:r>
          </w:p>
        </w:tc>
        <w:tc>
          <w:tcPr>
            <w:tcW w:w="1965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52B48458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sz w:val="22"/>
              </w:rPr>
              <w:t>1.49 (1.22, 1.83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245F5F0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kern w:val="0"/>
                <w:sz w:val="22"/>
              </w:rPr>
              <w:t>&lt;0.001</w:t>
            </w:r>
          </w:p>
        </w:tc>
      </w:tr>
      <w:tr w:rsidR="002B746E" w:rsidRPr="009F67BC" w14:paraId="59152564" w14:textId="77777777" w:rsidTr="0096021B">
        <w:trPr>
          <w:trHeight w:val="501"/>
        </w:trPr>
        <w:tc>
          <w:tcPr>
            <w:tcW w:w="2258" w:type="dxa"/>
            <w:gridSpan w:val="2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68BA38F4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Cancer mortalit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4B27E339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szCs w:val="20"/>
              </w:rPr>
              <w:t xml:space="preserve">　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5444ED4E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szCs w:val="20"/>
              </w:rPr>
              <w:t xml:space="preserve">　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73509CE1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szCs w:val="20"/>
              </w:rPr>
              <w:t xml:space="preserve">　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769F51E1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2B746E" w:rsidRPr="009F67BC" w14:paraId="74FF379C" w14:textId="77777777" w:rsidTr="0096021B">
        <w:trPr>
          <w:trHeight w:val="501"/>
        </w:trPr>
        <w:tc>
          <w:tcPr>
            <w:tcW w:w="2258" w:type="dxa"/>
            <w:gridSpan w:val="2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1B484286" w14:textId="245CDA69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sz w:val="22"/>
              </w:rPr>
              <w:t xml:space="preserve">  Death</w:t>
            </w:r>
            <w:r w:rsidR="000E6B1C">
              <w:rPr>
                <w:rFonts w:ascii="Times New Roman" w:eastAsia="Malgun Gothic" w:hAnsi="Times New Roman" w:cs="Times New Roman"/>
                <w:kern w:val="0"/>
                <w:sz w:val="22"/>
              </w:rPr>
              <w:t>/person-year</w:t>
            </w:r>
          </w:p>
        </w:tc>
        <w:tc>
          <w:tcPr>
            <w:tcW w:w="1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3E2CD650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sz w:val="22"/>
              </w:rPr>
              <w:t>118/100,868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5926876A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sz w:val="22"/>
              </w:rPr>
              <w:t>129/100,688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3625CADF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sz w:val="22"/>
              </w:rPr>
              <w:t>204/111,82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62E48CEC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2B746E" w:rsidRPr="009F67BC" w14:paraId="73EC9377" w14:textId="77777777" w:rsidTr="0096021B">
        <w:trPr>
          <w:trHeight w:val="501"/>
        </w:trPr>
        <w:tc>
          <w:tcPr>
            <w:tcW w:w="2258" w:type="dxa"/>
            <w:gridSpan w:val="2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2BC06549" w14:textId="77777777" w:rsidR="000E6B1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kern w:val="0"/>
                <w:sz w:val="22"/>
              </w:rPr>
              <w:t>Weighted death</w:t>
            </w:r>
          </w:p>
          <w:p w14:paraId="7E0561DD" w14:textId="3D2767A8" w:rsidR="002B746E" w:rsidRPr="009F67BC" w:rsidRDefault="000E6B1C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/</w:t>
            </w:r>
            <w:proofErr w:type="gramStart"/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weighted</w:t>
            </w:r>
            <w:proofErr w:type="gramEnd"/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person-year</w:t>
            </w:r>
          </w:p>
        </w:tc>
        <w:tc>
          <w:tcPr>
            <w:tcW w:w="1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2F8867C7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sz w:val="22"/>
              </w:rPr>
              <w:t>62,188/85,674,980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1F0206F3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sz w:val="22"/>
              </w:rPr>
              <w:t>72,936/86,882,595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2BD160F6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sz w:val="22"/>
              </w:rPr>
              <w:t>102,257/85,567,21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1A817830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2B746E" w:rsidRPr="009F67BC" w14:paraId="3F0220F5" w14:textId="77777777" w:rsidTr="0096021B">
        <w:trPr>
          <w:trHeight w:val="501"/>
        </w:trPr>
        <w:tc>
          <w:tcPr>
            <w:tcW w:w="2258" w:type="dxa"/>
            <w:gridSpan w:val="2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55E227C0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sz w:val="22"/>
              </w:rPr>
              <w:t xml:space="preserve">  Model 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601BE3C3" w14:textId="279C1A89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sz w:val="22"/>
              </w:rPr>
              <w:t>1</w:t>
            </w:r>
            <w:r w:rsidR="001E5E5D" w:rsidRPr="009F67BC">
              <w:rPr>
                <w:rFonts w:ascii="Times New Roman" w:eastAsia="Malgun Gothic" w:hAnsi="Times New Roman" w:cs="Times New Roman"/>
                <w:sz w:val="22"/>
              </w:rPr>
              <w:t xml:space="preserve">.00 </w:t>
            </w:r>
            <w:r w:rsidRPr="009F67BC">
              <w:rPr>
                <w:rFonts w:ascii="Times New Roman" w:eastAsia="Malgun Gothic" w:hAnsi="Times New Roman" w:cs="Times New Roman"/>
                <w:sz w:val="22"/>
              </w:rPr>
              <w:t>(ref)</w:t>
            </w:r>
          </w:p>
        </w:tc>
        <w:tc>
          <w:tcPr>
            <w:tcW w:w="1965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</w:tcPr>
          <w:p w14:paraId="28FDA913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kern w:val="0"/>
                <w:sz w:val="22"/>
              </w:rPr>
              <w:t>1.03 (0.75, 1.4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264C13B2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sz w:val="22"/>
              </w:rPr>
              <w:t>1.25 (0.93, 1.67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4F9C6CAE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sz w:val="22"/>
              </w:rPr>
              <w:t>0.137</w:t>
            </w:r>
          </w:p>
        </w:tc>
      </w:tr>
      <w:tr w:rsidR="002B746E" w:rsidRPr="009F67BC" w14:paraId="576389D5" w14:textId="77777777" w:rsidTr="0096021B">
        <w:trPr>
          <w:trHeight w:val="501"/>
        </w:trPr>
        <w:tc>
          <w:tcPr>
            <w:tcW w:w="2258" w:type="dxa"/>
            <w:gridSpan w:val="2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4FB7375C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sz w:val="22"/>
              </w:rPr>
              <w:t xml:space="preserve">  Model 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42D3B4E4" w14:textId="2EF5D293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sz w:val="22"/>
              </w:rPr>
              <w:t>1</w:t>
            </w:r>
            <w:r w:rsidR="001E5E5D" w:rsidRPr="009F67BC">
              <w:rPr>
                <w:rFonts w:ascii="Times New Roman" w:eastAsia="Malgun Gothic" w:hAnsi="Times New Roman" w:cs="Times New Roman"/>
                <w:sz w:val="22"/>
              </w:rPr>
              <w:t>.00</w:t>
            </w:r>
            <w:r w:rsidRPr="009F67BC">
              <w:rPr>
                <w:rFonts w:ascii="Times New Roman" w:eastAsia="Malgun Gothic" w:hAnsi="Times New Roman" w:cs="Times New Roman"/>
                <w:sz w:val="22"/>
              </w:rPr>
              <w:t xml:space="preserve"> (ref)</w:t>
            </w:r>
          </w:p>
        </w:tc>
        <w:tc>
          <w:tcPr>
            <w:tcW w:w="196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4ECF5AF4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sz w:val="22"/>
              </w:rPr>
              <w:t>1</w:t>
            </w:r>
            <w:r>
              <w:rPr>
                <w:rFonts w:ascii="Times New Roman" w:eastAsia="Malgun Gothic" w:hAnsi="Times New Roman" w:cs="Times New Roman" w:hint="eastAsia"/>
                <w:sz w:val="22"/>
              </w:rPr>
              <w:t>.</w:t>
            </w:r>
            <w:r w:rsidRPr="009F67BC">
              <w:rPr>
                <w:rFonts w:ascii="Times New Roman" w:eastAsia="Malgun Gothic" w:hAnsi="Times New Roman" w:cs="Times New Roman"/>
                <w:sz w:val="22"/>
              </w:rPr>
              <w:t>00 (0.72, 1.39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03E13177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kern w:val="0"/>
                <w:sz w:val="22"/>
              </w:rPr>
              <w:t>1.29 (0.95, 1.7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71334824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kern w:val="0"/>
                <w:sz w:val="22"/>
              </w:rPr>
              <w:t>0.100</w:t>
            </w:r>
          </w:p>
        </w:tc>
      </w:tr>
      <w:tr w:rsidR="002B746E" w:rsidRPr="009F67BC" w14:paraId="76B359D6" w14:textId="77777777" w:rsidTr="0096021B">
        <w:trPr>
          <w:trHeight w:val="501"/>
        </w:trPr>
        <w:tc>
          <w:tcPr>
            <w:tcW w:w="2258" w:type="dxa"/>
            <w:gridSpan w:val="2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20AB9ADB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CVD mortalit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72607B4D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7A673E91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65D83BC8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337A5248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2B746E" w:rsidRPr="009F67BC" w14:paraId="1808C3D7" w14:textId="77777777" w:rsidTr="0096021B">
        <w:trPr>
          <w:trHeight w:val="501"/>
        </w:trPr>
        <w:tc>
          <w:tcPr>
            <w:tcW w:w="2258" w:type="dxa"/>
            <w:gridSpan w:val="2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598A6419" w14:textId="78827B4F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sz w:val="22"/>
              </w:rPr>
              <w:t xml:space="preserve"> Death</w:t>
            </w:r>
            <w:r w:rsidR="000E6B1C">
              <w:rPr>
                <w:rFonts w:ascii="Times New Roman" w:eastAsia="Malgun Gothic" w:hAnsi="Times New Roman" w:cs="Times New Roman"/>
                <w:kern w:val="0"/>
                <w:sz w:val="22"/>
              </w:rPr>
              <w:t>/person-year</w:t>
            </w:r>
            <w:r w:rsidRPr="009F67BC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</w:p>
        </w:tc>
        <w:tc>
          <w:tcPr>
            <w:tcW w:w="1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2D2EE894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sz w:val="22"/>
              </w:rPr>
              <w:t>56/100,868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7B9D32E7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sz w:val="22"/>
              </w:rPr>
              <w:t>87/100,688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58B6D083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sz w:val="22"/>
              </w:rPr>
              <w:t>171/111,82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786A1085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2B746E" w:rsidRPr="009F67BC" w14:paraId="279A6818" w14:textId="77777777" w:rsidTr="0096021B">
        <w:trPr>
          <w:trHeight w:val="501"/>
        </w:trPr>
        <w:tc>
          <w:tcPr>
            <w:tcW w:w="2258" w:type="dxa"/>
            <w:gridSpan w:val="2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13ACD5CB" w14:textId="77777777" w:rsidR="002B746E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kern w:val="0"/>
                <w:sz w:val="22"/>
              </w:rPr>
              <w:t>Weighted death</w:t>
            </w:r>
          </w:p>
          <w:p w14:paraId="234DDCCF" w14:textId="68929BCB" w:rsidR="000E6B1C" w:rsidRPr="009F67BC" w:rsidRDefault="000E6B1C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/</w:t>
            </w:r>
            <w:proofErr w:type="gramStart"/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weighted</w:t>
            </w:r>
            <w:proofErr w:type="gramEnd"/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person-year</w:t>
            </w:r>
          </w:p>
        </w:tc>
        <w:tc>
          <w:tcPr>
            <w:tcW w:w="1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7D1CB289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sz w:val="22"/>
              </w:rPr>
              <w:t>28,678/85,674,980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50FA1A98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sz w:val="22"/>
              </w:rPr>
              <w:t>42,460/86,882,595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25DB178E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sz w:val="22"/>
              </w:rPr>
              <w:t>81,000/85,567,21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6123705C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2B746E" w:rsidRPr="009F67BC" w14:paraId="3BE344BA" w14:textId="77777777" w:rsidTr="0096021B">
        <w:trPr>
          <w:trHeight w:val="501"/>
        </w:trPr>
        <w:tc>
          <w:tcPr>
            <w:tcW w:w="2258" w:type="dxa"/>
            <w:gridSpan w:val="2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69981F0F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sz w:val="22"/>
              </w:rPr>
              <w:t xml:space="preserve">  Model 1</w:t>
            </w:r>
          </w:p>
        </w:tc>
        <w:tc>
          <w:tcPr>
            <w:tcW w:w="1522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0BEC6116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sz w:val="22"/>
              </w:rPr>
              <w:t>1.00 (ref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554C48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kern w:val="0"/>
                <w:sz w:val="22"/>
              </w:rPr>
              <w:t>1.34 (0.85, 2.11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115C1DFB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kern w:val="0"/>
                <w:sz w:val="22"/>
              </w:rPr>
              <w:t>1.80 (1.18, 2.74)</w:t>
            </w:r>
          </w:p>
        </w:tc>
        <w:tc>
          <w:tcPr>
            <w:tcW w:w="124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15F6E607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kern w:val="0"/>
                <w:sz w:val="22"/>
              </w:rPr>
              <w:t>0.006</w:t>
            </w:r>
          </w:p>
        </w:tc>
      </w:tr>
      <w:tr w:rsidR="002B746E" w:rsidRPr="009F67BC" w14:paraId="1AF5A395" w14:textId="77777777" w:rsidTr="0096021B">
        <w:trPr>
          <w:trHeight w:val="501"/>
        </w:trPr>
        <w:tc>
          <w:tcPr>
            <w:tcW w:w="2258" w:type="dxa"/>
            <w:gridSpan w:val="2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</w:tcPr>
          <w:p w14:paraId="18D07787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sz w:val="22"/>
              </w:rPr>
              <w:t xml:space="preserve">  Model 2</w:t>
            </w:r>
          </w:p>
        </w:tc>
        <w:tc>
          <w:tcPr>
            <w:tcW w:w="15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</w:tcPr>
          <w:p w14:paraId="1086355C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sz w:val="22"/>
              </w:rPr>
              <w:t>1.00 (ref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</w:tcPr>
          <w:p w14:paraId="07B9D08F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kern w:val="0"/>
                <w:sz w:val="22"/>
              </w:rPr>
              <w:t>1.29 (0.80, 2.07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</w:tcPr>
          <w:p w14:paraId="7E82B205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kern w:val="0"/>
                <w:sz w:val="22"/>
              </w:rPr>
              <w:t>1.65 (1.05, 2.57)</w:t>
            </w:r>
          </w:p>
        </w:tc>
        <w:tc>
          <w:tcPr>
            <w:tcW w:w="1241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</w:tcPr>
          <w:p w14:paraId="76F4733B" w14:textId="77777777" w:rsidR="002B746E" w:rsidRPr="009F67BC" w:rsidRDefault="002B746E" w:rsidP="005B7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F67BC">
              <w:rPr>
                <w:rFonts w:ascii="Times New Roman" w:eastAsia="Malgun Gothic" w:hAnsi="Times New Roman" w:cs="Times New Roman"/>
                <w:kern w:val="0"/>
                <w:sz w:val="22"/>
              </w:rPr>
              <w:t>0.029</w:t>
            </w:r>
          </w:p>
        </w:tc>
      </w:tr>
    </w:tbl>
    <w:p w14:paraId="5C915C6D" w14:textId="77777777" w:rsidR="002B746E" w:rsidRPr="009F67BC" w:rsidRDefault="002B746E" w:rsidP="002B746E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2"/>
        </w:rPr>
      </w:pPr>
      <w:r w:rsidRPr="009F67BC">
        <w:rPr>
          <w:rFonts w:ascii="Times New Roman" w:hAnsi="Times New Roman" w:cs="Times New Roman"/>
          <w:sz w:val="22"/>
        </w:rPr>
        <w:t>Hazard ratios refer to a one-tertile change in the value of the covariate. Model 1 was adjusted for age, sex, residential area, education level, occupation, smoking status, alcohol intake, physical activity by metabolic equivalent of task, total energy intake, and obesity. Model 2 was adjusted using the variables in Model 1 in addition to diabetes mellitus, dyslipidemia, and hypertension.</w:t>
      </w:r>
    </w:p>
    <w:p w14:paraId="737ED197" w14:textId="5AF3E4E4" w:rsidR="002157D5" w:rsidRDefault="002B746E" w:rsidP="000E6B1C">
      <w:r w:rsidRPr="009F67BC">
        <w:rPr>
          <w:rFonts w:ascii="Times New Roman" w:hAnsi="Times New Roman" w:cs="Times New Roman"/>
          <w:sz w:val="22"/>
        </w:rPr>
        <w:t xml:space="preserve">CVD, cardiovascular disease; </w:t>
      </w:r>
      <w:r w:rsidR="000E6B1C">
        <w:rPr>
          <w:rFonts w:ascii="Times New Roman" w:hAnsi="Times New Roman" w:cs="Times New Roman"/>
          <w:sz w:val="22"/>
        </w:rPr>
        <w:t>E-</w:t>
      </w:r>
      <w:r w:rsidRPr="009F67BC">
        <w:rPr>
          <w:rFonts w:ascii="Times New Roman" w:hAnsi="Times New Roman" w:cs="Times New Roman"/>
          <w:sz w:val="22"/>
        </w:rPr>
        <w:t xml:space="preserve">DII, </w:t>
      </w:r>
      <w:r w:rsidR="000E6B1C">
        <w:rPr>
          <w:rFonts w:ascii="Times New Roman" w:hAnsi="Times New Roman" w:cs="Times New Roman"/>
          <w:sz w:val="22"/>
        </w:rPr>
        <w:t xml:space="preserve">energy-adjusted </w:t>
      </w:r>
      <w:r w:rsidRPr="009F67BC">
        <w:rPr>
          <w:rFonts w:ascii="Times New Roman" w:hAnsi="Times New Roman" w:cs="Times New Roman"/>
          <w:sz w:val="22"/>
        </w:rPr>
        <w:t>dietary inflammatory index</w:t>
      </w:r>
    </w:p>
    <w:sectPr w:rsidR="002157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46E"/>
    <w:rsid w:val="000D132F"/>
    <w:rsid w:val="000E6B1C"/>
    <w:rsid w:val="00123C81"/>
    <w:rsid w:val="00157750"/>
    <w:rsid w:val="001E5E5D"/>
    <w:rsid w:val="002157D5"/>
    <w:rsid w:val="0022582E"/>
    <w:rsid w:val="002B746E"/>
    <w:rsid w:val="003E2ECD"/>
    <w:rsid w:val="00440853"/>
    <w:rsid w:val="005F5D50"/>
    <w:rsid w:val="006413A4"/>
    <w:rsid w:val="00705556"/>
    <w:rsid w:val="00721081"/>
    <w:rsid w:val="008029DC"/>
    <w:rsid w:val="008E1B56"/>
    <w:rsid w:val="00950654"/>
    <w:rsid w:val="009556B9"/>
    <w:rsid w:val="0096021B"/>
    <w:rsid w:val="009F3BE3"/>
    <w:rsid w:val="00A510F9"/>
    <w:rsid w:val="00AD125D"/>
    <w:rsid w:val="00C23B70"/>
    <w:rsid w:val="00DE63CD"/>
    <w:rsid w:val="00E61083"/>
    <w:rsid w:val="00EC65BC"/>
    <w:rsid w:val="00F67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AD20C6"/>
  <w15:chartTrackingRefBased/>
  <w15:docId w15:val="{79BDA7C8-742C-AE4B-A004-60DB28629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46E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:lang w:val="en-US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746E"/>
    <w:pPr>
      <w:keepNext/>
      <w:keepLines/>
      <w:widowControl/>
      <w:wordWrap/>
      <w:autoSpaceDE/>
      <w:autoSpaceDN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KR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746E"/>
    <w:pPr>
      <w:keepNext/>
      <w:keepLines/>
      <w:widowControl/>
      <w:wordWrap/>
      <w:autoSpaceDE/>
      <w:autoSpaceDN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KR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746E"/>
    <w:pPr>
      <w:keepNext/>
      <w:keepLines/>
      <w:widowControl/>
      <w:wordWrap/>
      <w:autoSpaceDE/>
      <w:autoSpaceDN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KR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746E"/>
    <w:pPr>
      <w:keepNext/>
      <w:keepLines/>
      <w:widowControl/>
      <w:wordWrap/>
      <w:autoSpaceDE/>
      <w:autoSpaceDN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KR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746E"/>
    <w:pPr>
      <w:keepNext/>
      <w:keepLines/>
      <w:widowControl/>
      <w:wordWrap/>
      <w:autoSpaceDE/>
      <w:autoSpaceDN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KR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746E"/>
    <w:pPr>
      <w:keepNext/>
      <w:keepLines/>
      <w:widowControl/>
      <w:wordWrap/>
      <w:autoSpaceDE/>
      <w:autoSpaceDN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KR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746E"/>
    <w:pPr>
      <w:keepNext/>
      <w:keepLines/>
      <w:widowControl/>
      <w:wordWrap/>
      <w:autoSpaceDE/>
      <w:autoSpaceDN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KR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746E"/>
    <w:pPr>
      <w:keepNext/>
      <w:keepLines/>
      <w:widowControl/>
      <w:wordWrap/>
      <w:autoSpaceDE/>
      <w:autoSpaceDN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KR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746E"/>
    <w:pPr>
      <w:keepNext/>
      <w:keepLines/>
      <w:widowControl/>
      <w:wordWrap/>
      <w:autoSpaceDE/>
      <w:autoSpaceDN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KR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74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74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74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74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74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74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74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74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74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746E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KR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74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746E"/>
    <w:pPr>
      <w:widowControl/>
      <w:numPr>
        <w:ilvl w:val="1"/>
      </w:numPr>
      <w:wordWrap/>
      <w:autoSpaceDE/>
      <w:autoSpaceDN/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KR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74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746E"/>
    <w:pPr>
      <w:widowControl/>
      <w:wordWrap/>
      <w:autoSpaceDE/>
      <w:autoSpaceDN/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KR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74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746E"/>
    <w:pPr>
      <w:widowControl/>
      <w:wordWrap/>
      <w:autoSpaceDE/>
      <w:autoSpaceDN/>
      <w:spacing w:line="278" w:lineRule="auto"/>
      <w:ind w:left="720"/>
      <w:contextualSpacing/>
      <w:jc w:val="left"/>
    </w:pPr>
    <w:rPr>
      <w:sz w:val="24"/>
      <w:szCs w:val="24"/>
      <w:lang w:val="en-KR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74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746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KR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74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746E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0E6B1C"/>
    <w:pPr>
      <w:spacing w:after="0" w:line="240" w:lineRule="auto"/>
    </w:pPr>
    <w:rPr>
      <w:sz w:val="20"/>
      <w:szCs w:val="22"/>
      <w:lang w:val="en-US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 Ju Jun</dc:creator>
  <cp:keywords/>
  <dc:description/>
  <cp:lastModifiedBy>Hee Ju Jun</cp:lastModifiedBy>
  <cp:revision>3</cp:revision>
  <dcterms:created xsi:type="dcterms:W3CDTF">2025-03-04T00:05:00Z</dcterms:created>
  <dcterms:modified xsi:type="dcterms:W3CDTF">2025-03-04T00:49:00Z</dcterms:modified>
</cp:coreProperties>
</file>